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6: Estimates of Tajima’s D and nucleotide diversity (π) estimates for each locus by population.</w:t>
      </w:r>
    </w:p>
    <w:tbl>
      <w:tblPr>
        <w:tblW w:w="7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936"/>
        <w:gridCol w:w="2127"/>
        <w:gridCol w:w="1191"/>
        <w:gridCol w:w="416"/>
        <w:gridCol w:w="866"/>
      </w:tblGrid>
      <w:tr>
        <w:trPr/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egion na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osi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opula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Tajima's 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π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 xml:space="preserve">HmYb </w:t>
            </w:r>
            <w:r>
              <w:rPr>
                <w:iCs/>
                <w:sz w:val="18"/>
                <w:szCs w:val="20"/>
                <w:lang w:eastAsia="en-GB"/>
              </w:rPr>
              <w:t>locus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GDH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445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7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7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53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F-bo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95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22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20"/>
                <w:lang w:eastAsia="en-GB"/>
              </w:rPr>
              <w:t>0.010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71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0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3599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58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2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29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9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31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7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0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4077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43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7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05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4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9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6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94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8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12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9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6306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2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8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0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4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1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48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0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7657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8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73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0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81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10 </w:t>
            </w:r>
            <w:r>
              <w:rPr>
                <w:i/>
                <w:sz w:val="18"/>
                <w:szCs w:val="20"/>
                <w:lang w:eastAsia="en-GB"/>
              </w:rPr>
              <w:t>(ex4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8303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19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55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002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12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007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2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008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9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10 </w:t>
            </w:r>
            <w:r>
              <w:rPr>
                <w:i/>
                <w:sz w:val="18"/>
                <w:szCs w:val="20"/>
                <w:lang w:eastAsia="en-GB"/>
              </w:rPr>
              <w:t>(ex5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8378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34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1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25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02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07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1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228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38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2.05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55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41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4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6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14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1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3728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59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86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4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5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5043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2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1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21 </w:t>
            </w:r>
            <w:r>
              <w:rPr>
                <w:i/>
                <w:iCs/>
                <w:sz w:val="18"/>
                <w:szCs w:val="20"/>
                <w:lang w:eastAsia="en-GB"/>
              </w:rPr>
              <w:t>(ex6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684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76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4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7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8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7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79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21 </w:t>
            </w:r>
            <w:r>
              <w:rPr>
                <w:i/>
                <w:iCs/>
                <w:sz w:val="18"/>
                <w:szCs w:val="20"/>
                <w:lang w:eastAsia="en-GB"/>
              </w:rPr>
              <w:t>(ex3-4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6965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07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9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10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HM0002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7428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30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31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7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24 </w:t>
            </w:r>
            <w:r>
              <w:rPr>
                <w:i/>
                <w:iCs/>
                <w:sz w:val="18"/>
                <w:szCs w:val="20"/>
                <w:lang w:eastAsia="en-GB"/>
              </w:rPr>
              <w:t>(ex3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009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97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5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43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5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1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89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3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9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24 </w:t>
            </w:r>
            <w:r>
              <w:rPr>
                <w:i/>
                <w:iCs/>
                <w:sz w:val="18"/>
                <w:szCs w:val="20"/>
                <w:lang w:eastAsia="en-GB"/>
              </w:rPr>
              <w:t>(ex2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072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6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5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8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1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88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14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HM00024 </w:t>
            </w:r>
            <w:r>
              <w:rPr>
                <w:i/>
                <w:iCs/>
                <w:sz w:val="18"/>
                <w:szCs w:val="20"/>
                <w:lang w:eastAsia="en-GB"/>
              </w:rPr>
              <w:t>(ex1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148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52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7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32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27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77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28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1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HM00023 (ex10-11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30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9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7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8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HM00023 (ex11-12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350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6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13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9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15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9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4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05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Gene 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496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05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1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48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4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Banks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881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03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0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79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6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92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26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3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Rick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1897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56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4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0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9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ydno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4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5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pachinu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27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9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Howar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5813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87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9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09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69</w:t>
            </w:r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774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59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8"/>
                <w:szCs w:val="20"/>
                <w:lang w:eastAsia="en-GB"/>
              </w:rPr>
            </w:pPr>
            <w:r>
              <w:rPr>
                <w:iCs/>
                <w:sz w:val="18"/>
                <w:szCs w:val="20"/>
                <w:lang w:eastAsia="en-GB"/>
              </w:rPr>
              <w:t>Unlinked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casp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unlinked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60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1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79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3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13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CD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unlinked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33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09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4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7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1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DEAD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unlinked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6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0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3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0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8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0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RpL10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unlinked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0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64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2.00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4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87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5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32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23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UB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0"/>
                <w:lang w:eastAsia="en-GB"/>
              </w:rPr>
            </w:pPr>
            <w:r>
              <w:rPr>
                <w:i/>
                <w:iCs/>
                <w:sz w:val="18"/>
                <w:szCs w:val="20"/>
                <w:lang w:eastAsia="en-GB"/>
              </w:rPr>
              <w:t>unlinked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rosin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6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8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Venezuel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55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9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elpomene(Panama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52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9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59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2</w:t>
            </w:r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643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0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20"/>
                <w:lang w:eastAsia="en-GB"/>
              </w:rPr>
              <w:t>HmB</w:t>
            </w:r>
            <w:r>
              <w:rPr>
                <w:sz w:val="18"/>
                <w:szCs w:val="20"/>
                <w:lang w:eastAsia="en-GB"/>
              </w:rPr>
              <w:t xml:space="preserve"> locus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CG787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6642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9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5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6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1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Slu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34516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58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34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6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Kines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35948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36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5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143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GPC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36282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95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79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8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LRR-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57380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81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6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0.8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7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Strabismu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58511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2.07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2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17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14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SCY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5980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96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41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72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0</w:t>
            </w:r>
          </w:p>
        </w:tc>
      </w:tr>
      <w:tr>
        <w:trPr/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MRS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0000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glao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50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31</w:t>
            </w:r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(estimate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amarylli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-1.21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0.0018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*s indicate significance: * p&lt;0.05, ** p&lt;0.01. Note that Bonferroni corrections applied to all populations would make all tests non-significant.</w:t>
      </w:r>
    </w:p>
    <w:p>
      <w:pPr>
        <w:pStyle w:val="Normal"/>
        <w:rPr/>
      </w:pPr>
      <w:r>
        <w:rPr/>
        <w:t>Note that large regions of IN/DEL polymorphism were removed from the Slu7, Kinesin and RpL10a sequences prior to analysi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sz w:val="26"/>
      <w:szCs w:val="26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character" w:styleId="Quote1">
    <w:name w:val="quote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>
      <w:szCs w:val="20"/>
      <w:lang w:val="en-US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04:21:00Z</dcterms:created>
  <dc:creator>Chris Jiggins</dc:creator>
  <dc:description/>
  <cp:keywords/>
  <dc:language>en-US</dc:language>
  <cp:lastModifiedBy>Chris Jiggins</cp:lastModifiedBy>
  <dcterms:modified xsi:type="dcterms:W3CDTF">2009-11-29T04:25:00Z</dcterms:modified>
  <cp:revision>1</cp:revision>
  <dc:subject/>
  <dc:title>Table S6: Estimates of Tajima’s D and nucleotide diversity (π) estimates for each locus by population</dc:title>
</cp:coreProperties>
</file>